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147E0" w14:textId="77777777" w:rsidR="00344340" w:rsidRDefault="007B576F" w:rsidP="00344340">
      <w:pPr>
        <w:pStyle w:val="Heading2"/>
        <w:rPr>
          <w:rFonts w:asciiTheme="minorHAnsi" w:hAnsiTheme="minorHAnsi" w:cstheme="minorHAnsi"/>
          <w:b/>
          <w:bCs/>
          <w:sz w:val="24"/>
          <w:szCs w:val="24"/>
        </w:rPr>
      </w:pPr>
      <w:r w:rsidRPr="00347B3D">
        <w:rPr>
          <w:rFonts w:asciiTheme="minorHAnsi" w:hAnsiTheme="minorHAnsi" w:cstheme="minorHAnsi"/>
          <w:b/>
          <w:bCs/>
          <w:sz w:val="24"/>
          <w:szCs w:val="24"/>
        </w:rPr>
        <w:t>Appendix 2</w:t>
      </w:r>
    </w:p>
    <w:tbl>
      <w:tblPr>
        <w:tblStyle w:val="TableGridLight"/>
        <w:tblpPr w:leftFromText="180" w:rightFromText="180" w:vertAnchor="text" w:horzAnchor="margin" w:tblpY="1164"/>
        <w:tblW w:w="1369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858"/>
        <w:gridCol w:w="1082"/>
        <w:gridCol w:w="990"/>
        <w:gridCol w:w="988"/>
        <w:gridCol w:w="1080"/>
        <w:gridCol w:w="992"/>
        <w:gridCol w:w="988"/>
        <w:gridCol w:w="1082"/>
        <w:gridCol w:w="1080"/>
        <w:gridCol w:w="988"/>
        <w:gridCol w:w="917"/>
        <w:gridCol w:w="1084"/>
      </w:tblGrid>
      <w:tr w:rsidR="0070538D" w:rsidRPr="00347B3D" w14:paraId="4F4E4390" w14:textId="77777777" w:rsidTr="002C3F52">
        <w:trPr>
          <w:trHeight w:val="20"/>
        </w:trPr>
        <w:tc>
          <w:tcPr>
            <w:tcW w:w="1570" w:type="dxa"/>
          </w:tcPr>
          <w:p w14:paraId="72314B01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59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817571A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Crude</w:t>
            </w:r>
          </w:p>
        </w:tc>
        <w:tc>
          <w:tcPr>
            <w:tcW w:w="61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757675" w14:textId="77777777" w:rsidR="0070538D" w:rsidRPr="00347B3D" w:rsidRDefault="0070538D" w:rsidP="0070538D">
            <w:pPr>
              <w:rPr>
                <w:rFonts w:cstheme="minorHAnsi"/>
              </w:rPr>
            </w:pPr>
            <w:proofErr w:type="spellStart"/>
            <w:r w:rsidRPr="00347B3D">
              <w:rPr>
                <w:rFonts w:cstheme="minorHAnsi"/>
              </w:rPr>
              <w:t>Adjusted</w:t>
            </w:r>
            <w:r w:rsidRPr="00347B3D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70538D" w:rsidRPr="00347B3D" w14:paraId="60DB8843" w14:textId="77777777" w:rsidTr="002C3F52">
        <w:trPr>
          <w:trHeight w:val="20"/>
        </w:trPr>
        <w:tc>
          <w:tcPr>
            <w:tcW w:w="1570" w:type="dxa"/>
            <w:tcBorders>
              <w:bottom w:val="single" w:sz="4" w:space="0" w:color="auto"/>
            </w:tcBorders>
          </w:tcPr>
          <w:p w14:paraId="0882DC15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1F41D345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52B60A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Week 12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1E6B68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Week 24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0B6372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Week 12</w:t>
            </w:r>
          </w:p>
        </w:tc>
        <w:tc>
          <w:tcPr>
            <w:tcW w:w="29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F3178F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Week 24</w:t>
            </w:r>
          </w:p>
        </w:tc>
      </w:tr>
      <w:tr w:rsidR="0070538D" w:rsidRPr="00347B3D" w14:paraId="391CCB0B" w14:textId="77777777" w:rsidTr="002C3F52">
        <w:trPr>
          <w:trHeight w:val="20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61075ED6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2CE122E" w14:textId="77777777" w:rsidR="0070538D" w:rsidRPr="00AA2946" w:rsidRDefault="0070538D" w:rsidP="0070538D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ART </w:t>
            </w:r>
            <w:proofErr w:type="spellStart"/>
            <w:r>
              <w:rPr>
                <w:rFonts w:cstheme="minorHAnsi"/>
              </w:rPr>
              <w:t>INT</w:t>
            </w:r>
            <w:r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9C51C4" w14:textId="77777777" w:rsidR="0070538D" w:rsidRPr="00347B3D" w:rsidRDefault="0070538D" w:rsidP="0070538D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F9AB24" w14:textId="77777777" w:rsidR="0070538D" w:rsidRPr="00347B3D" w:rsidRDefault="0070538D" w:rsidP="0070538D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6273CE0" w14:textId="77777777" w:rsidR="0070538D" w:rsidRPr="00347B3D" w:rsidRDefault="0070538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4A572B13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0D1C5F9B" w14:textId="77777777" w:rsidR="0070538D" w:rsidRPr="00347B3D" w:rsidRDefault="0070538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48C7FC6" w14:textId="77777777" w:rsidR="0070538D" w:rsidRPr="00347B3D" w:rsidRDefault="0070538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  <w:right w:val="nil"/>
            </w:tcBorders>
          </w:tcPr>
          <w:p w14:paraId="6D0E86D3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5739D2" w14:textId="77777777" w:rsidR="0070538D" w:rsidRPr="00347B3D" w:rsidRDefault="0070538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A522027" w14:textId="77777777" w:rsidR="0070538D" w:rsidRPr="00347B3D" w:rsidRDefault="0070538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A86377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FCAA44" w14:textId="77777777" w:rsidR="0070538D" w:rsidRPr="00347B3D" w:rsidRDefault="0070538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</w:tr>
      <w:tr w:rsidR="0070538D" w:rsidRPr="00347B3D" w14:paraId="53C93C35" w14:textId="77777777" w:rsidTr="002C3F52">
        <w:trPr>
          <w:trHeight w:val="20"/>
        </w:trPr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14:paraId="20A644C2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25A87F33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  <w:right w:val="nil"/>
            </w:tcBorders>
          </w:tcPr>
          <w:p w14:paraId="4C248E42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14:paraId="317265CD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0CB82B90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14:paraId="106BEEBC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17B25759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2FCDBBE3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  <w:right w:val="nil"/>
            </w:tcBorders>
          </w:tcPr>
          <w:p w14:paraId="02ADC30B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</w:tcPr>
          <w:p w14:paraId="5F202CB9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7060AA18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nil"/>
              <w:right w:val="nil"/>
            </w:tcBorders>
          </w:tcPr>
          <w:p w14:paraId="476A5959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</w:tcBorders>
          </w:tcPr>
          <w:p w14:paraId="55F28445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</w:tr>
      <w:tr w:rsidR="0070538D" w:rsidRPr="00347B3D" w14:paraId="16B36E52" w14:textId="77777777" w:rsidTr="002C3F52">
        <w:trPr>
          <w:trHeight w:val="20"/>
        </w:trPr>
        <w:tc>
          <w:tcPr>
            <w:tcW w:w="1570" w:type="dxa"/>
            <w:tcBorders>
              <w:top w:val="nil"/>
            </w:tcBorders>
          </w:tcPr>
          <w:p w14:paraId="6A17A1BB" w14:textId="77777777" w:rsidR="0070538D" w:rsidRPr="00347B3D" w:rsidRDefault="0070538D" w:rsidP="0070538D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Vegetables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858" w:type="dxa"/>
            <w:tcBorders>
              <w:top w:val="nil"/>
            </w:tcBorders>
          </w:tcPr>
          <w:p w14:paraId="27A47307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6ADDA331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3CA6BDC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  <w:tcBorders>
              <w:top w:val="nil"/>
            </w:tcBorders>
          </w:tcPr>
          <w:p w14:paraId="1798C7D7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B3752AE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46BB34D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  <w:tcBorders>
              <w:top w:val="nil"/>
            </w:tcBorders>
          </w:tcPr>
          <w:p w14:paraId="62CA85DC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0E7E308D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1A194CB8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  <w:tcBorders>
              <w:top w:val="nil"/>
            </w:tcBorders>
          </w:tcPr>
          <w:p w14:paraId="57A0EADC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35EE6B8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4" w:type="dxa"/>
            <w:tcBorders>
              <w:top w:val="nil"/>
              <w:left w:val="nil"/>
            </w:tcBorders>
          </w:tcPr>
          <w:p w14:paraId="7AC5F0CA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</w:tr>
      <w:tr w:rsidR="0070538D" w:rsidRPr="00347B3D" w14:paraId="5794C1D0" w14:textId="77777777" w:rsidTr="002C3F52">
        <w:trPr>
          <w:trHeight w:val="20"/>
        </w:trPr>
        <w:tc>
          <w:tcPr>
            <w:tcW w:w="1570" w:type="dxa"/>
          </w:tcPr>
          <w:p w14:paraId="7C9BF9DB" w14:textId="77777777" w:rsidR="0070538D" w:rsidRPr="00347B3D" w:rsidRDefault="0070538D" w:rsidP="0070538D">
            <w:pPr>
              <w:rPr>
                <w:rFonts w:cstheme="minorHAnsi"/>
                <w:vertAlign w:val="superscript"/>
              </w:rPr>
            </w:pPr>
            <w:proofErr w:type="spellStart"/>
            <w:r w:rsidRPr="00347B3D">
              <w:rPr>
                <w:rFonts w:cstheme="minorHAnsi"/>
              </w:rPr>
              <w:t>OR</w:t>
            </w:r>
            <w:r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858" w:type="dxa"/>
          </w:tcPr>
          <w:p w14:paraId="06CD3E00" w14:textId="777F9C30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0AD027CC" w14:textId="1895D154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E936D83" w14:textId="43520700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  <w:tc>
          <w:tcPr>
            <w:tcW w:w="988" w:type="dxa"/>
          </w:tcPr>
          <w:p w14:paraId="28DD2178" w14:textId="105DA338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659BB34" w14:textId="4D5C0392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B6FA615" w14:textId="190683FC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988" w:type="dxa"/>
          </w:tcPr>
          <w:p w14:paraId="05437EED" w14:textId="6427932E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0968F0FD" w14:textId="472F68F5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1080" w:type="dxa"/>
            <w:tcBorders>
              <w:left w:val="nil"/>
            </w:tcBorders>
          </w:tcPr>
          <w:p w14:paraId="19F1D7CE" w14:textId="5C60DF94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988" w:type="dxa"/>
          </w:tcPr>
          <w:p w14:paraId="6DF0AEA8" w14:textId="273070DB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45696568" w14:textId="260A855D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084" w:type="dxa"/>
            <w:tcBorders>
              <w:left w:val="nil"/>
            </w:tcBorders>
          </w:tcPr>
          <w:p w14:paraId="776422B7" w14:textId="01CA5A47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1.06</w:t>
            </w:r>
          </w:p>
        </w:tc>
      </w:tr>
      <w:tr w:rsidR="0070538D" w:rsidRPr="00347B3D" w14:paraId="6EC75EBE" w14:textId="77777777" w:rsidTr="002C3F52">
        <w:trPr>
          <w:trHeight w:val="20"/>
        </w:trPr>
        <w:tc>
          <w:tcPr>
            <w:tcW w:w="1570" w:type="dxa"/>
          </w:tcPr>
          <w:p w14:paraId="00DC21CE" w14:textId="77777777" w:rsidR="0070538D" w:rsidRPr="00347B3D" w:rsidRDefault="0070538D" w:rsidP="0070538D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 xml:space="preserve">95% </w:t>
            </w:r>
            <w:proofErr w:type="spellStart"/>
            <w:r w:rsidRPr="00347B3D">
              <w:rPr>
                <w:rFonts w:cstheme="minorHAnsi"/>
              </w:rPr>
              <w:t>CI</w:t>
            </w:r>
            <w:r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858" w:type="dxa"/>
          </w:tcPr>
          <w:p w14:paraId="18099C21" w14:textId="14B649B9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19, 0.78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43B74B9F" w14:textId="39D120D1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  <w:r w:rsidR="0070538D" w:rsidRPr="00347B3D">
              <w:rPr>
                <w:rFonts w:cstheme="minorHAnsi"/>
              </w:rPr>
              <w:t>, 2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9DCE97D" w14:textId="0075F592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45, 1.72</w:t>
            </w:r>
          </w:p>
        </w:tc>
        <w:tc>
          <w:tcPr>
            <w:tcW w:w="988" w:type="dxa"/>
          </w:tcPr>
          <w:p w14:paraId="5AF656F2" w14:textId="6900459B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27, 0.9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7726964" w14:textId="729B066D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60, 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41F540" w14:textId="6BC78B55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48, 1.81</w:t>
            </w:r>
          </w:p>
        </w:tc>
        <w:tc>
          <w:tcPr>
            <w:tcW w:w="988" w:type="dxa"/>
          </w:tcPr>
          <w:p w14:paraId="6C6A5C82" w14:textId="50F63207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21, 1.15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476BD346" w14:textId="7C979F62" w:rsidR="0070538D" w:rsidRPr="00347B3D" w:rsidRDefault="00C7225F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30, 2.15</w:t>
            </w:r>
          </w:p>
        </w:tc>
        <w:tc>
          <w:tcPr>
            <w:tcW w:w="1080" w:type="dxa"/>
            <w:tcBorders>
              <w:left w:val="nil"/>
            </w:tcBorders>
          </w:tcPr>
          <w:p w14:paraId="0E94FB93" w14:textId="51E96548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40, 2.40</w:t>
            </w:r>
          </w:p>
        </w:tc>
        <w:tc>
          <w:tcPr>
            <w:tcW w:w="988" w:type="dxa"/>
          </w:tcPr>
          <w:p w14:paraId="0483F366" w14:textId="32FD5B0F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34, 1.51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51D3DFC" w14:textId="08E94C41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  <w:r w:rsidR="0070538D" w:rsidRPr="00347B3D">
              <w:rPr>
                <w:rFonts w:cstheme="minorHAnsi"/>
              </w:rPr>
              <w:t>, 2.459</w:t>
            </w:r>
          </w:p>
        </w:tc>
        <w:tc>
          <w:tcPr>
            <w:tcW w:w="1084" w:type="dxa"/>
            <w:tcBorders>
              <w:left w:val="nil"/>
            </w:tcBorders>
          </w:tcPr>
          <w:p w14:paraId="5DDFD3A6" w14:textId="7017765D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46, 2.45</w:t>
            </w:r>
          </w:p>
        </w:tc>
      </w:tr>
      <w:tr w:rsidR="0070538D" w:rsidRPr="00347B3D" w14:paraId="3734F09C" w14:textId="77777777" w:rsidTr="002C3F52">
        <w:trPr>
          <w:trHeight w:val="20"/>
        </w:trPr>
        <w:tc>
          <w:tcPr>
            <w:tcW w:w="1570" w:type="dxa"/>
          </w:tcPr>
          <w:p w14:paraId="718A9E40" w14:textId="3F545F6D" w:rsidR="0070538D" w:rsidRPr="00347B3D" w:rsidRDefault="00E826ED" w:rsidP="0070538D">
            <w:pPr>
              <w:rPr>
                <w:rFonts w:cstheme="minorHAnsi"/>
              </w:rPr>
            </w:pPr>
            <w:r w:rsidRPr="00E826ED">
              <w:rPr>
                <w:rFonts w:cstheme="minorHAnsi"/>
                <w:i/>
                <w:iCs/>
              </w:rPr>
              <w:t xml:space="preserve">P </w:t>
            </w:r>
            <w:r w:rsidR="0070538D" w:rsidRPr="00347B3D">
              <w:rPr>
                <w:rFonts w:cstheme="minorHAnsi"/>
              </w:rPr>
              <w:t>value</w:t>
            </w:r>
          </w:p>
        </w:tc>
        <w:tc>
          <w:tcPr>
            <w:tcW w:w="858" w:type="dxa"/>
          </w:tcPr>
          <w:p w14:paraId="6DE5E792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009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27F1C2A7" w14:textId="0C3BC77D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0C548D4" w14:textId="719B25E6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988" w:type="dxa"/>
          </w:tcPr>
          <w:p w14:paraId="2B879D6C" w14:textId="344DB996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0CAEF8C1" w14:textId="2AB2FA04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F89ABCA" w14:textId="0505EB67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988" w:type="dxa"/>
          </w:tcPr>
          <w:p w14:paraId="4F9031E5" w14:textId="66FEEC58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69D707A7" w14:textId="5F4D8ADE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1080" w:type="dxa"/>
            <w:tcBorders>
              <w:left w:val="nil"/>
            </w:tcBorders>
          </w:tcPr>
          <w:p w14:paraId="794D7193" w14:textId="0FB9FC5C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988" w:type="dxa"/>
          </w:tcPr>
          <w:p w14:paraId="2B0B016D" w14:textId="3D3EFB9D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60427129" w14:textId="756765A2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084" w:type="dxa"/>
            <w:tcBorders>
              <w:left w:val="nil"/>
            </w:tcBorders>
          </w:tcPr>
          <w:p w14:paraId="6FFC256E" w14:textId="511FE6B2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</w:tr>
      <w:tr w:rsidR="0070538D" w:rsidRPr="00347B3D" w14:paraId="67CB7FB6" w14:textId="77777777" w:rsidTr="002C3F52">
        <w:trPr>
          <w:trHeight w:val="20"/>
        </w:trPr>
        <w:tc>
          <w:tcPr>
            <w:tcW w:w="1570" w:type="dxa"/>
          </w:tcPr>
          <w:p w14:paraId="04FF700F" w14:textId="77777777" w:rsidR="0070538D" w:rsidRPr="00347B3D" w:rsidRDefault="0070538D" w:rsidP="0070538D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Fruit</w:t>
            </w:r>
            <w:r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858" w:type="dxa"/>
          </w:tcPr>
          <w:p w14:paraId="567AABB1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3B1980A4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C68D729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</w:tcPr>
          <w:p w14:paraId="3D1339F4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25A31B5C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D5D6A77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</w:tcPr>
          <w:p w14:paraId="03CA5377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03F0B601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4482F990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</w:tcPr>
          <w:p w14:paraId="6FACE1CD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65F632B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4" w:type="dxa"/>
            <w:tcBorders>
              <w:left w:val="nil"/>
            </w:tcBorders>
          </w:tcPr>
          <w:p w14:paraId="246C3F77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</w:tr>
      <w:tr w:rsidR="0070538D" w:rsidRPr="00347B3D" w14:paraId="66FD3251" w14:textId="77777777" w:rsidTr="002C3F52">
        <w:trPr>
          <w:trHeight w:val="20"/>
        </w:trPr>
        <w:tc>
          <w:tcPr>
            <w:tcW w:w="1570" w:type="dxa"/>
          </w:tcPr>
          <w:p w14:paraId="04EF4DE6" w14:textId="77777777" w:rsidR="0070538D" w:rsidRPr="00347B3D" w:rsidRDefault="0070538D" w:rsidP="0070538D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>OR</w:t>
            </w:r>
          </w:p>
        </w:tc>
        <w:tc>
          <w:tcPr>
            <w:tcW w:w="858" w:type="dxa"/>
          </w:tcPr>
          <w:p w14:paraId="6B8C2FCB" w14:textId="46CEAF3C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7C126445" w14:textId="68FE6A1B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89DB010" w14:textId="78DA6FD9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1.29</w:t>
            </w:r>
          </w:p>
        </w:tc>
        <w:tc>
          <w:tcPr>
            <w:tcW w:w="988" w:type="dxa"/>
          </w:tcPr>
          <w:p w14:paraId="04783F8A" w14:textId="0D5DE989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42A4FED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648F2D1" w14:textId="3926A97B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1.21</w:t>
            </w:r>
          </w:p>
        </w:tc>
        <w:tc>
          <w:tcPr>
            <w:tcW w:w="988" w:type="dxa"/>
          </w:tcPr>
          <w:p w14:paraId="27980CDA" w14:textId="40480389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0F31C145" w14:textId="46C56BCB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</w:tc>
        <w:tc>
          <w:tcPr>
            <w:tcW w:w="1080" w:type="dxa"/>
            <w:tcBorders>
              <w:left w:val="nil"/>
            </w:tcBorders>
          </w:tcPr>
          <w:p w14:paraId="02D01EC8" w14:textId="2B796042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1.51</w:t>
            </w:r>
          </w:p>
        </w:tc>
        <w:tc>
          <w:tcPr>
            <w:tcW w:w="988" w:type="dxa"/>
          </w:tcPr>
          <w:p w14:paraId="0539804E" w14:textId="7D080245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09FBD2CF" w14:textId="1DF88372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1084" w:type="dxa"/>
            <w:tcBorders>
              <w:left w:val="nil"/>
            </w:tcBorders>
          </w:tcPr>
          <w:p w14:paraId="1CD30896" w14:textId="05682D09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1.32</w:t>
            </w:r>
          </w:p>
        </w:tc>
      </w:tr>
      <w:tr w:rsidR="0070538D" w:rsidRPr="00347B3D" w14:paraId="4543107C" w14:textId="77777777" w:rsidTr="002C3F52">
        <w:trPr>
          <w:trHeight w:val="20"/>
        </w:trPr>
        <w:tc>
          <w:tcPr>
            <w:tcW w:w="1570" w:type="dxa"/>
          </w:tcPr>
          <w:p w14:paraId="1A803FD8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95% CI</w:t>
            </w:r>
          </w:p>
        </w:tc>
        <w:tc>
          <w:tcPr>
            <w:tcW w:w="858" w:type="dxa"/>
          </w:tcPr>
          <w:p w14:paraId="451E02F5" w14:textId="472E4AFF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34, 1.74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2B644167" w14:textId="256D342C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33, 1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02DE270" w14:textId="4A92CCBA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61, 2.69</w:t>
            </w:r>
          </w:p>
        </w:tc>
        <w:tc>
          <w:tcPr>
            <w:tcW w:w="988" w:type="dxa"/>
          </w:tcPr>
          <w:p w14:paraId="3B54AA3F" w14:textId="1783037B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24, 1.5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A13F845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04, 1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B28508D" w14:textId="6422651B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55, 2.70</w:t>
            </w:r>
          </w:p>
        </w:tc>
        <w:tc>
          <w:tcPr>
            <w:tcW w:w="988" w:type="dxa"/>
          </w:tcPr>
          <w:p w14:paraId="44A6F0C3" w14:textId="43ABB498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32, 2.21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536F43E0" w14:textId="18B76568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19, 1.46</w:t>
            </w:r>
          </w:p>
        </w:tc>
        <w:tc>
          <w:tcPr>
            <w:tcW w:w="1080" w:type="dxa"/>
            <w:tcBorders>
              <w:left w:val="nil"/>
            </w:tcBorders>
          </w:tcPr>
          <w:p w14:paraId="6E8BDCD0" w14:textId="5DB7B21A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65, 3.52</w:t>
            </w:r>
          </w:p>
        </w:tc>
        <w:tc>
          <w:tcPr>
            <w:tcW w:w="988" w:type="dxa"/>
          </w:tcPr>
          <w:p w14:paraId="06A2FBBF" w14:textId="71BB41CC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23, 1.83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35A07C52" w14:textId="6B0455C4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  <w:r w:rsidR="0070538D" w:rsidRPr="00347B3D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0.84</w:t>
            </w:r>
          </w:p>
        </w:tc>
        <w:tc>
          <w:tcPr>
            <w:tcW w:w="1084" w:type="dxa"/>
            <w:tcBorders>
              <w:left w:val="nil"/>
            </w:tcBorders>
          </w:tcPr>
          <w:p w14:paraId="68CE1686" w14:textId="7DDDA8D8" w:rsidR="0070538D" w:rsidRPr="00347B3D" w:rsidRDefault="002C3F52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55, 3.13</w:t>
            </w:r>
          </w:p>
        </w:tc>
      </w:tr>
      <w:tr w:rsidR="0070538D" w:rsidRPr="00347B3D" w14:paraId="25890D75" w14:textId="77777777" w:rsidTr="002C3F52">
        <w:trPr>
          <w:trHeight w:val="20"/>
        </w:trPr>
        <w:tc>
          <w:tcPr>
            <w:tcW w:w="1570" w:type="dxa"/>
          </w:tcPr>
          <w:p w14:paraId="38DC3DEA" w14:textId="52D581BD" w:rsidR="0070538D" w:rsidRPr="00347B3D" w:rsidRDefault="00E826ED" w:rsidP="0070538D">
            <w:pPr>
              <w:rPr>
                <w:rFonts w:cstheme="minorHAnsi"/>
              </w:rPr>
            </w:pPr>
            <w:r w:rsidRPr="00E826ED">
              <w:rPr>
                <w:rFonts w:cstheme="minorHAnsi"/>
                <w:i/>
                <w:iCs/>
              </w:rPr>
              <w:t xml:space="preserve">P </w:t>
            </w:r>
            <w:r w:rsidR="0070538D" w:rsidRPr="00347B3D">
              <w:rPr>
                <w:rFonts w:cstheme="minorHAnsi"/>
              </w:rPr>
              <w:t>value</w:t>
            </w:r>
          </w:p>
        </w:tc>
        <w:tc>
          <w:tcPr>
            <w:tcW w:w="858" w:type="dxa"/>
          </w:tcPr>
          <w:p w14:paraId="743FFDD1" w14:textId="322C9038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55F92386" w14:textId="68DFEF60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1D4BB66" w14:textId="5ED3F4E8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988" w:type="dxa"/>
          </w:tcPr>
          <w:p w14:paraId="69260B39" w14:textId="2AAE6C9E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3897B5F" w14:textId="243B021A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C4EDA67" w14:textId="7DDBB92F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</w:tc>
        <w:tc>
          <w:tcPr>
            <w:tcW w:w="988" w:type="dxa"/>
          </w:tcPr>
          <w:p w14:paraId="781D9B06" w14:textId="3A2E3912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22D12DE4" w14:textId="3F826F25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1080" w:type="dxa"/>
            <w:tcBorders>
              <w:left w:val="nil"/>
            </w:tcBorders>
          </w:tcPr>
          <w:p w14:paraId="4DDA4F48" w14:textId="6FA2085A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988" w:type="dxa"/>
          </w:tcPr>
          <w:p w14:paraId="4B2053A0" w14:textId="311140A8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3234EC21" w14:textId="25481BDC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1084" w:type="dxa"/>
            <w:tcBorders>
              <w:left w:val="nil"/>
            </w:tcBorders>
          </w:tcPr>
          <w:p w14:paraId="33538103" w14:textId="77A23E2D" w:rsidR="0070538D" w:rsidRPr="00347B3D" w:rsidRDefault="00E826ED" w:rsidP="0070538D">
            <w:pPr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</w:tc>
      </w:tr>
      <w:tr w:rsidR="0070538D" w:rsidRPr="00347B3D" w14:paraId="1EAC5201" w14:textId="77777777" w:rsidTr="002C3F52">
        <w:trPr>
          <w:trHeight w:val="20"/>
        </w:trPr>
        <w:tc>
          <w:tcPr>
            <w:tcW w:w="1570" w:type="dxa"/>
          </w:tcPr>
          <w:p w14:paraId="15D61248" w14:textId="77777777" w:rsidR="0070538D" w:rsidRPr="00347B3D" w:rsidRDefault="0070538D" w:rsidP="0070538D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Smoking</w:t>
            </w:r>
            <w:r>
              <w:rPr>
                <w:rFonts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858" w:type="dxa"/>
          </w:tcPr>
          <w:p w14:paraId="5088004A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0C7FF033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32E9BC9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</w:tcPr>
          <w:p w14:paraId="4E1B3DE4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062245CC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BDC6126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</w:tcPr>
          <w:p w14:paraId="0087D7EF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7673994D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4BCD28FE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988" w:type="dxa"/>
          </w:tcPr>
          <w:p w14:paraId="18AA6D9F" w14:textId="77777777" w:rsidR="0070538D" w:rsidRPr="00DD2F93" w:rsidRDefault="0070538D" w:rsidP="0070538D">
            <w:pPr>
              <w:rPr>
                <w:rFonts w:cstheme="minorHAnsi"/>
                <w:color w:val="FF000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D3C1BF7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  <w:tc>
          <w:tcPr>
            <w:tcW w:w="1084" w:type="dxa"/>
            <w:tcBorders>
              <w:left w:val="nil"/>
            </w:tcBorders>
          </w:tcPr>
          <w:p w14:paraId="6609BD34" w14:textId="77777777" w:rsidR="0070538D" w:rsidRPr="00347B3D" w:rsidRDefault="0070538D" w:rsidP="0070538D">
            <w:pPr>
              <w:rPr>
                <w:rFonts w:cstheme="minorHAnsi"/>
              </w:rPr>
            </w:pPr>
          </w:p>
        </w:tc>
      </w:tr>
      <w:tr w:rsidR="0070538D" w:rsidRPr="00347B3D" w14:paraId="5689FD22" w14:textId="77777777" w:rsidTr="002C3F52">
        <w:trPr>
          <w:trHeight w:val="20"/>
        </w:trPr>
        <w:tc>
          <w:tcPr>
            <w:tcW w:w="1570" w:type="dxa"/>
          </w:tcPr>
          <w:p w14:paraId="53D2A93C" w14:textId="77777777" w:rsidR="0070538D" w:rsidRPr="00347B3D" w:rsidRDefault="0070538D" w:rsidP="0070538D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>OR</w:t>
            </w:r>
          </w:p>
        </w:tc>
        <w:tc>
          <w:tcPr>
            <w:tcW w:w="858" w:type="dxa"/>
          </w:tcPr>
          <w:p w14:paraId="53B33777" w14:textId="77777777" w:rsidR="0070538D" w:rsidRPr="00AD2EAB" w:rsidRDefault="0070538D" w:rsidP="0070538D">
            <w:pPr>
              <w:rPr>
                <w:rFonts w:cstheme="minorHAnsi"/>
                <w:color w:val="000000" w:themeColor="text1"/>
              </w:rPr>
            </w:pPr>
            <w:r w:rsidRPr="00AD2EAB">
              <w:rPr>
                <w:rFonts w:cstheme="minorHAnsi"/>
                <w:color w:val="000000" w:themeColor="text1"/>
              </w:rPr>
              <w:t>0.417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1D63B3D0" w14:textId="0F10268C" w:rsidR="0070538D" w:rsidRPr="00347B3D" w:rsidRDefault="0070538D" w:rsidP="0070538D">
            <w:pPr>
              <w:rPr>
                <w:rFonts w:cstheme="minorHAnsi"/>
                <w:color w:val="000000" w:themeColor="text1"/>
                <w:vertAlign w:val="superscript"/>
              </w:rPr>
            </w:pPr>
            <w:proofErr w:type="spellStart"/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  <w:r w:rsidR="008559B9">
              <w:rPr>
                <w:rFonts w:cstheme="minorHAnsi"/>
                <w:color w:val="000000" w:themeColor="text1"/>
                <w:vertAlign w:val="superscript"/>
              </w:rPr>
              <w:t>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4F5F567" w14:textId="00337BBD" w:rsidR="0070538D" w:rsidRPr="00347B3D" w:rsidRDefault="002C3F52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52</w:t>
            </w:r>
          </w:p>
        </w:tc>
        <w:tc>
          <w:tcPr>
            <w:tcW w:w="988" w:type="dxa"/>
          </w:tcPr>
          <w:p w14:paraId="3AD424CB" w14:textId="0CFE00AB" w:rsidR="0070538D" w:rsidRPr="00AD2EAB" w:rsidRDefault="002C3F52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794584F" w14:textId="3A484B6A" w:rsidR="0070538D" w:rsidRPr="00347B3D" w:rsidRDefault="0070538D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10CC35E" w14:textId="21290C93" w:rsidR="0070538D" w:rsidRPr="00347B3D" w:rsidRDefault="002C3F52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60</w:t>
            </w:r>
          </w:p>
        </w:tc>
        <w:tc>
          <w:tcPr>
            <w:tcW w:w="988" w:type="dxa"/>
          </w:tcPr>
          <w:p w14:paraId="31AF9995" w14:textId="169EA386" w:rsidR="0070538D" w:rsidRPr="00AD2EAB" w:rsidRDefault="002C3F52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>
              <w:rPr>
                <w:rFonts w:cstheme="minorHAnsi"/>
                <w:color w:val="000000" w:themeColor="text1"/>
              </w:rPr>
              <w:t>0.27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38A3B7F4" w14:textId="1D857407" w:rsidR="0070538D" w:rsidRPr="00347B3D" w:rsidRDefault="0070538D" w:rsidP="0070538D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1080" w:type="dxa"/>
            <w:tcBorders>
              <w:left w:val="nil"/>
            </w:tcBorders>
          </w:tcPr>
          <w:p w14:paraId="7BD4E8C6" w14:textId="07C0C181" w:rsidR="0070538D" w:rsidRPr="006C1563" w:rsidRDefault="002C3F52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6</w:t>
            </w:r>
          </w:p>
        </w:tc>
        <w:tc>
          <w:tcPr>
            <w:tcW w:w="988" w:type="dxa"/>
          </w:tcPr>
          <w:p w14:paraId="31F2EBAB" w14:textId="246B7CD5" w:rsidR="0070538D" w:rsidRPr="00285D81" w:rsidRDefault="00285D81" w:rsidP="0070538D">
            <w:pPr>
              <w:rPr>
                <w:rFonts w:cstheme="minorHAnsi"/>
                <w:color w:val="000000" w:themeColor="text1"/>
              </w:rPr>
            </w:pPr>
            <w:r w:rsidRPr="00285D81">
              <w:rPr>
                <w:rFonts w:cstheme="minorHAnsi"/>
                <w:color w:val="000000" w:themeColor="text1"/>
              </w:rPr>
              <w:t>0.48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4F47BCC9" w14:textId="77777777" w:rsidR="0070538D" w:rsidRPr="00347B3D" w:rsidRDefault="0070538D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1084" w:type="dxa"/>
            <w:tcBorders>
              <w:left w:val="nil"/>
            </w:tcBorders>
          </w:tcPr>
          <w:p w14:paraId="0E2257AB" w14:textId="2572017F" w:rsidR="0070538D" w:rsidRPr="00347B3D" w:rsidRDefault="002C3F52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2</w:t>
            </w:r>
          </w:p>
        </w:tc>
      </w:tr>
      <w:tr w:rsidR="0070538D" w:rsidRPr="00347B3D" w14:paraId="4C85B6B9" w14:textId="77777777" w:rsidTr="002C3F52">
        <w:trPr>
          <w:trHeight w:val="20"/>
        </w:trPr>
        <w:tc>
          <w:tcPr>
            <w:tcW w:w="1570" w:type="dxa"/>
          </w:tcPr>
          <w:p w14:paraId="06C0DC2B" w14:textId="77777777" w:rsidR="0070538D" w:rsidRPr="00347B3D" w:rsidRDefault="0070538D" w:rsidP="0070538D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95% CI</w:t>
            </w:r>
          </w:p>
        </w:tc>
        <w:tc>
          <w:tcPr>
            <w:tcW w:w="858" w:type="dxa"/>
          </w:tcPr>
          <w:p w14:paraId="2FCB16CB" w14:textId="77777777" w:rsidR="0070538D" w:rsidRPr="00AD2EAB" w:rsidRDefault="0070538D" w:rsidP="0070538D">
            <w:pPr>
              <w:rPr>
                <w:rFonts w:cstheme="minorHAnsi"/>
                <w:color w:val="000000" w:themeColor="text1"/>
              </w:rPr>
            </w:pPr>
            <w:r w:rsidRPr="00AD2EAB">
              <w:rPr>
                <w:rFonts w:cstheme="minorHAnsi"/>
                <w:color w:val="000000" w:themeColor="text1"/>
              </w:rPr>
              <w:t>0.045, 3.888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1D3633ED" w14:textId="77777777" w:rsidR="0070538D" w:rsidRPr="00347B3D" w:rsidRDefault="0070538D" w:rsidP="0070538D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372DE31" w14:textId="7146FF21" w:rsidR="0070538D" w:rsidRPr="00347B3D" w:rsidRDefault="002C3F52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6, 9.03</w:t>
            </w:r>
          </w:p>
        </w:tc>
        <w:tc>
          <w:tcPr>
            <w:tcW w:w="988" w:type="dxa"/>
            <w:tcBorders>
              <w:bottom w:val="nil"/>
            </w:tcBorders>
          </w:tcPr>
          <w:p w14:paraId="28C2E880" w14:textId="288C6DD2" w:rsidR="0070538D" w:rsidRPr="00AD2EAB" w:rsidRDefault="002C3F52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5, 3.8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85E4327" w14:textId="77777777" w:rsidR="0070538D" w:rsidRPr="00347B3D" w:rsidRDefault="0070538D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343020A" w14:textId="5E6F06F0" w:rsidR="0070538D" w:rsidRPr="00347B3D" w:rsidRDefault="002C3F52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6, 9.72</w:t>
            </w:r>
          </w:p>
        </w:tc>
        <w:tc>
          <w:tcPr>
            <w:tcW w:w="988" w:type="dxa"/>
          </w:tcPr>
          <w:p w14:paraId="2CB20F6D" w14:textId="794109C7" w:rsidR="0070538D" w:rsidRPr="00AD2EAB" w:rsidRDefault="002C3F52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>
              <w:rPr>
                <w:rFonts w:cstheme="minorHAnsi"/>
                <w:color w:val="000000" w:themeColor="text1"/>
              </w:rPr>
              <w:t>0.01</w:t>
            </w:r>
            <w:r w:rsidR="0070538D" w:rsidRPr="00AD2EAB">
              <w:rPr>
                <w:rFonts w:cstheme="minorHAnsi"/>
                <w:color w:val="000000" w:themeColor="text1"/>
              </w:rPr>
              <w:t>,</w:t>
            </w:r>
            <w:r>
              <w:rPr>
                <w:rFonts w:cstheme="minorHAnsi"/>
                <w:color w:val="000000" w:themeColor="text1"/>
              </w:rPr>
              <w:t xml:space="preserve"> 8.17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4606A19D" w14:textId="77777777" w:rsidR="0070538D" w:rsidRPr="00347B3D" w:rsidRDefault="0070538D" w:rsidP="0070538D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1080" w:type="dxa"/>
            <w:tcBorders>
              <w:left w:val="nil"/>
            </w:tcBorders>
          </w:tcPr>
          <w:p w14:paraId="0772D5C9" w14:textId="74F8E17D" w:rsidR="0070538D" w:rsidRPr="006C1563" w:rsidRDefault="002C3F52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5, 9.31</w:t>
            </w:r>
          </w:p>
        </w:tc>
        <w:tc>
          <w:tcPr>
            <w:tcW w:w="988" w:type="dxa"/>
          </w:tcPr>
          <w:p w14:paraId="5B803A03" w14:textId="55997C40" w:rsidR="0070538D" w:rsidRPr="00285D81" w:rsidRDefault="00285D81" w:rsidP="00285D81">
            <w:pPr>
              <w:rPr>
                <w:rFonts w:cstheme="minorHAnsi"/>
                <w:color w:val="000000" w:themeColor="text1"/>
              </w:rPr>
            </w:pPr>
            <w:r w:rsidRPr="00285D81">
              <w:rPr>
                <w:rFonts w:cstheme="minorHAnsi"/>
                <w:color w:val="000000" w:themeColor="text1"/>
              </w:rPr>
              <w:t>0.07</w:t>
            </w:r>
            <w:r w:rsidR="00DD2F93" w:rsidRPr="00285D81">
              <w:rPr>
                <w:rFonts w:cstheme="minorHAnsi"/>
                <w:color w:val="000000" w:themeColor="text1"/>
              </w:rPr>
              <w:t xml:space="preserve">, </w:t>
            </w:r>
            <w:r w:rsidRPr="00285D81">
              <w:rPr>
                <w:rFonts w:cstheme="minorHAnsi"/>
                <w:color w:val="000000" w:themeColor="text1"/>
              </w:rPr>
              <w:t>3.07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613E758E" w14:textId="77777777" w:rsidR="0070538D" w:rsidRPr="00347B3D" w:rsidRDefault="0070538D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1084" w:type="dxa"/>
            <w:tcBorders>
              <w:left w:val="nil"/>
            </w:tcBorders>
          </w:tcPr>
          <w:p w14:paraId="3430BB14" w14:textId="44DE8F11" w:rsidR="0070538D" w:rsidRPr="00347B3D" w:rsidRDefault="002C3F52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4, 8.83</w:t>
            </w:r>
          </w:p>
        </w:tc>
      </w:tr>
      <w:tr w:rsidR="0070538D" w:rsidRPr="00347B3D" w14:paraId="3F19DAFB" w14:textId="77777777" w:rsidTr="002C3F52">
        <w:trPr>
          <w:trHeight w:val="20"/>
        </w:trPr>
        <w:tc>
          <w:tcPr>
            <w:tcW w:w="1570" w:type="dxa"/>
          </w:tcPr>
          <w:p w14:paraId="40BFA37C" w14:textId="30B5838F" w:rsidR="0070538D" w:rsidRPr="00347B3D" w:rsidRDefault="00E826ED" w:rsidP="0070538D">
            <w:pPr>
              <w:rPr>
                <w:rFonts w:cstheme="minorHAnsi"/>
              </w:rPr>
            </w:pPr>
            <w:r w:rsidRPr="00E826ED">
              <w:rPr>
                <w:rFonts w:cstheme="minorHAnsi"/>
                <w:i/>
                <w:iCs/>
              </w:rPr>
              <w:t xml:space="preserve">P </w:t>
            </w:r>
            <w:r w:rsidR="0070538D" w:rsidRPr="00347B3D">
              <w:rPr>
                <w:rFonts w:cstheme="minorHAnsi"/>
              </w:rPr>
              <w:t>value</w:t>
            </w:r>
          </w:p>
        </w:tc>
        <w:tc>
          <w:tcPr>
            <w:tcW w:w="858" w:type="dxa"/>
          </w:tcPr>
          <w:p w14:paraId="12EFA271" w14:textId="6B6151D7" w:rsidR="0070538D" w:rsidRPr="00AD2EAB" w:rsidRDefault="00E826ED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4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  <w:right w:val="nil"/>
            </w:tcBorders>
          </w:tcPr>
          <w:p w14:paraId="0E378D17" w14:textId="77777777" w:rsidR="0070538D" w:rsidRPr="00347B3D" w:rsidRDefault="0070538D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042C5C23" w14:textId="47C266ED" w:rsidR="0070538D" w:rsidRPr="00347B3D" w:rsidRDefault="00E826ED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5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34D767B5" w14:textId="6F0DEDBC" w:rsidR="0070538D" w:rsidRPr="00AD2EAB" w:rsidRDefault="00E826ED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46B25F0C" w14:textId="77777777" w:rsidR="0070538D" w:rsidRPr="00347B3D" w:rsidRDefault="0070538D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43F53676" w14:textId="5B79503F" w:rsidR="0070538D" w:rsidRPr="00347B3D" w:rsidRDefault="00E826ED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1</w:t>
            </w:r>
          </w:p>
        </w:tc>
        <w:tc>
          <w:tcPr>
            <w:tcW w:w="988" w:type="dxa"/>
          </w:tcPr>
          <w:p w14:paraId="3137244F" w14:textId="605F4B05" w:rsidR="0070538D" w:rsidRPr="00AD2EAB" w:rsidRDefault="00E826ED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>
              <w:rPr>
                <w:rFonts w:cstheme="minorHAnsi"/>
                <w:color w:val="000000" w:themeColor="text1"/>
              </w:rPr>
              <w:t>0.45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  <w:right w:val="nil"/>
            </w:tcBorders>
          </w:tcPr>
          <w:p w14:paraId="2B78C391" w14:textId="77777777" w:rsidR="0070538D" w:rsidRPr="00347B3D" w:rsidRDefault="0070538D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1080" w:type="dxa"/>
            <w:tcBorders>
              <w:left w:val="nil"/>
            </w:tcBorders>
          </w:tcPr>
          <w:p w14:paraId="52F3557C" w14:textId="3DC1D9C0" w:rsidR="0070538D" w:rsidRPr="006C1563" w:rsidRDefault="00E826ED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6</w:t>
            </w:r>
          </w:p>
        </w:tc>
        <w:tc>
          <w:tcPr>
            <w:tcW w:w="988" w:type="dxa"/>
          </w:tcPr>
          <w:p w14:paraId="5C235EA5" w14:textId="5100576E" w:rsidR="0070538D" w:rsidRPr="00285D81" w:rsidRDefault="00E826ED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1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  <w:right w:val="nil"/>
            </w:tcBorders>
          </w:tcPr>
          <w:p w14:paraId="53F2CFA9" w14:textId="77777777" w:rsidR="0070538D" w:rsidRPr="00347B3D" w:rsidRDefault="0070538D" w:rsidP="0070538D">
            <w:pPr>
              <w:rPr>
                <w:rFonts w:cstheme="minorHAnsi"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1084" w:type="dxa"/>
            <w:tcBorders>
              <w:left w:val="nil"/>
            </w:tcBorders>
          </w:tcPr>
          <w:p w14:paraId="25155991" w14:textId="642B631F" w:rsidR="0070538D" w:rsidRPr="00347B3D" w:rsidRDefault="00E826ED" w:rsidP="0070538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3</w:t>
            </w:r>
          </w:p>
        </w:tc>
      </w:tr>
    </w:tbl>
    <w:p w14:paraId="5DD0D699" w14:textId="04EE6E43" w:rsidR="004E60E2" w:rsidRPr="00344340" w:rsidRDefault="00E37FD7" w:rsidP="00BC0B80">
      <w:pPr>
        <w:spacing w:before="240"/>
        <w:rPr>
          <w:b/>
          <w:bCs/>
          <w:sz w:val="24"/>
          <w:szCs w:val="24"/>
        </w:rPr>
      </w:pPr>
      <w:r w:rsidRPr="00344340">
        <w:t>Table S</w:t>
      </w:r>
      <w:r w:rsidR="001E634B" w:rsidRPr="00344340">
        <w:t>2</w:t>
      </w:r>
      <w:r w:rsidRPr="00344340">
        <w:t xml:space="preserve">. Difference in change of attitudes </w:t>
      </w:r>
      <w:r w:rsidR="0070538D" w:rsidRPr="0070538D">
        <w:t xml:space="preserve">towards fruit and vegetable intake and smoking </w:t>
      </w:r>
      <w:r w:rsidRPr="00347B3D">
        <w:t xml:space="preserve">between </w:t>
      </w:r>
      <w:r w:rsidR="00003117" w:rsidRPr="00347B3D">
        <w:t>overweight</w:t>
      </w:r>
      <w:r w:rsidR="00422E6B">
        <w:t>/obese</w:t>
      </w:r>
      <w:r w:rsidR="00003117" w:rsidRPr="00347B3D">
        <w:t xml:space="preserve"> </w:t>
      </w:r>
      <w:r w:rsidR="000252AB">
        <w:t>women</w:t>
      </w:r>
      <w:r w:rsidR="00B31305" w:rsidRPr="00347B3D">
        <w:t xml:space="preserve"> </w:t>
      </w:r>
      <w:r w:rsidR="00003117" w:rsidRPr="00347B3D">
        <w:t xml:space="preserve">compared to </w:t>
      </w:r>
      <w:r w:rsidR="00003117" w:rsidRPr="00344340">
        <w:t xml:space="preserve">normal weight </w:t>
      </w:r>
      <w:r w:rsidR="000252AB">
        <w:t>women</w:t>
      </w:r>
      <w:r w:rsidR="00003117" w:rsidRPr="00344340">
        <w:t xml:space="preserve"> </w:t>
      </w:r>
      <w:r w:rsidR="00225FD7">
        <w:t>in</w:t>
      </w:r>
      <w:r w:rsidR="004E60E2" w:rsidRPr="00344340">
        <w:t xml:space="preserve"> the ART</w:t>
      </w:r>
      <w:r w:rsidR="0070538D">
        <w:t xml:space="preserve"> intervention, ART control</w:t>
      </w:r>
      <w:r w:rsidR="004E60E2" w:rsidRPr="00344340">
        <w:t xml:space="preserve"> and </w:t>
      </w:r>
      <w:r w:rsidR="00422E6B">
        <w:t>natural conception intervention</w:t>
      </w:r>
      <w:r w:rsidR="004E60E2" w:rsidRPr="00344340">
        <w:t xml:space="preserve"> </w:t>
      </w:r>
      <w:r w:rsidR="0070538D">
        <w:t xml:space="preserve">groups after 12 and 24 weeks of Smarter Pregnancy </w:t>
      </w:r>
      <w:r w:rsidR="00BC0B80">
        <w:t>enrollment</w:t>
      </w:r>
      <w:r w:rsidR="0070538D">
        <w:t>.</w:t>
      </w:r>
    </w:p>
    <w:p w14:paraId="0B2866BD" w14:textId="719F1D58" w:rsidR="00B21096" w:rsidRPr="00347B3D" w:rsidRDefault="00486B14" w:rsidP="00486B14">
      <w:pPr>
        <w:spacing w:after="0"/>
        <w:rPr>
          <w:rFonts w:cstheme="minorHAnsi"/>
          <w:vertAlign w:val="superscript"/>
        </w:rPr>
      </w:pPr>
      <w:r w:rsidRPr="00347B3D">
        <w:rPr>
          <w:rFonts w:cstheme="minorHAnsi"/>
          <w:vertAlign w:val="superscript"/>
        </w:rPr>
        <w:t>a</w:t>
      </w:r>
      <w:r w:rsidRPr="00347B3D">
        <w:rPr>
          <w:rFonts w:cstheme="minorHAnsi"/>
        </w:rPr>
        <w:t xml:space="preserve"> Model adjusted for age, pregnancy and respective baseline attitudes.</w:t>
      </w:r>
    </w:p>
    <w:p w14:paraId="22D96BA9" w14:textId="4A08ACD9" w:rsidR="00486B14" w:rsidRPr="00347B3D" w:rsidRDefault="00486B14" w:rsidP="00AA2946">
      <w:pPr>
        <w:spacing w:after="0"/>
        <w:rPr>
          <w:rFonts w:cstheme="minorHAnsi"/>
        </w:rPr>
      </w:pPr>
      <w:r w:rsidRPr="00347B3D">
        <w:rPr>
          <w:rFonts w:cstheme="minorHAnsi"/>
          <w:vertAlign w:val="superscript"/>
        </w:rPr>
        <w:t>b</w:t>
      </w:r>
      <w:r w:rsidRPr="00347B3D">
        <w:rPr>
          <w:rFonts w:cstheme="minorHAnsi"/>
        </w:rPr>
        <w:t xml:space="preserve"> </w:t>
      </w:r>
      <w:r w:rsidR="00AA2946">
        <w:rPr>
          <w:rFonts w:cstheme="minorHAnsi"/>
        </w:rPr>
        <w:t>INT</w:t>
      </w:r>
      <w:r w:rsidR="00983E69">
        <w:rPr>
          <w:rFonts w:cstheme="minorHAnsi"/>
        </w:rPr>
        <w:t>:</w:t>
      </w:r>
      <w:bookmarkStart w:id="0" w:name="_GoBack"/>
      <w:bookmarkEnd w:id="0"/>
      <w:r w:rsidR="00AA2946">
        <w:rPr>
          <w:rFonts w:cstheme="minorHAnsi"/>
        </w:rPr>
        <w:t xml:space="preserve"> intervention.</w:t>
      </w:r>
    </w:p>
    <w:p w14:paraId="161D066B" w14:textId="49DBD6A0" w:rsidR="00486B14" w:rsidRPr="00347B3D" w:rsidRDefault="00AA2946" w:rsidP="004467DD">
      <w:pPr>
        <w:spacing w:after="0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c</w:t>
      </w:r>
      <w:r w:rsidR="00486B14" w:rsidRPr="00347B3D">
        <w:rPr>
          <w:rFonts w:cstheme="minorHAnsi"/>
        </w:rPr>
        <w:t xml:space="preserve"> </w:t>
      </w:r>
      <w:r w:rsidR="0059334A" w:rsidRPr="00347B3D">
        <w:rPr>
          <w:rFonts w:cstheme="minorHAnsi"/>
        </w:rPr>
        <w:t>N of ART</w:t>
      </w:r>
      <w:r w:rsidR="004467DD">
        <w:rPr>
          <w:rFonts w:cstheme="minorHAnsi"/>
        </w:rPr>
        <w:t xml:space="preserve"> intervention</w:t>
      </w:r>
      <w:r w:rsidR="0059334A" w:rsidRPr="00347B3D">
        <w:rPr>
          <w:rFonts w:cstheme="minorHAnsi"/>
        </w:rPr>
        <w:t>,</w:t>
      </w:r>
      <w:r w:rsidR="004467DD">
        <w:rPr>
          <w:rFonts w:cstheme="minorHAnsi"/>
        </w:rPr>
        <w:t xml:space="preserve"> ART control and </w:t>
      </w:r>
      <w:r w:rsidR="00422E6B">
        <w:rPr>
          <w:rFonts w:cstheme="minorHAnsi"/>
        </w:rPr>
        <w:t>natural conception intervention</w:t>
      </w:r>
      <w:r w:rsidR="004467DD">
        <w:rPr>
          <w:rFonts w:cstheme="minorHAnsi"/>
        </w:rPr>
        <w:t xml:space="preserve"> groups</w:t>
      </w:r>
      <w:r w:rsidR="0059334A" w:rsidRPr="00347B3D">
        <w:rPr>
          <w:rFonts w:cstheme="minorHAnsi"/>
        </w:rPr>
        <w:t>, respectively: N= 556, 215 and 497.</w:t>
      </w:r>
    </w:p>
    <w:p w14:paraId="3EEB509F" w14:textId="11C59125" w:rsidR="00486B14" w:rsidRPr="00347B3D" w:rsidRDefault="00AA2946" w:rsidP="0059334A">
      <w:pPr>
        <w:spacing w:after="0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d</w:t>
      </w:r>
      <w:r w:rsidR="0059334A" w:rsidRPr="00347B3D">
        <w:rPr>
          <w:rFonts w:cstheme="minorHAnsi"/>
        </w:rPr>
        <w:t xml:space="preserve"> OR: odds ratios for negative attitudes in overweight</w:t>
      </w:r>
      <w:r w:rsidR="006842A3">
        <w:rPr>
          <w:rFonts w:cstheme="minorHAnsi"/>
        </w:rPr>
        <w:t>/obese</w:t>
      </w:r>
      <w:r w:rsidR="0059334A" w:rsidRPr="00347B3D">
        <w:rPr>
          <w:rFonts w:cstheme="minorHAnsi"/>
        </w:rPr>
        <w:t xml:space="preserve"> </w:t>
      </w:r>
      <w:r w:rsidR="000252AB">
        <w:rPr>
          <w:rFonts w:cstheme="minorHAnsi"/>
          <w:color w:val="000000" w:themeColor="text1"/>
        </w:rPr>
        <w:t>women</w:t>
      </w:r>
      <w:r w:rsidR="0059334A" w:rsidRPr="00347B3D">
        <w:rPr>
          <w:rFonts w:cstheme="minorHAnsi"/>
        </w:rPr>
        <w:t xml:space="preserve"> compared to normal weight </w:t>
      </w:r>
      <w:r w:rsidR="000252AB">
        <w:rPr>
          <w:rFonts w:cstheme="minorHAnsi"/>
          <w:color w:val="000000" w:themeColor="text1"/>
        </w:rPr>
        <w:t>women</w:t>
      </w:r>
      <w:r w:rsidR="0059334A" w:rsidRPr="00347B3D">
        <w:rPr>
          <w:rFonts w:cstheme="minorHAnsi"/>
        </w:rPr>
        <w:t>.</w:t>
      </w:r>
    </w:p>
    <w:p w14:paraId="108261D0" w14:textId="7A7BF4F9" w:rsidR="00486B14" w:rsidRPr="00347B3D" w:rsidRDefault="00AA2946" w:rsidP="00486B14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e</w:t>
      </w:r>
      <w:r w:rsidR="0059334A" w:rsidRPr="00347B3D">
        <w:rPr>
          <w:rFonts w:cstheme="minorHAnsi"/>
          <w:vertAlign w:val="superscript"/>
        </w:rPr>
        <w:t xml:space="preserve"> </w:t>
      </w:r>
      <w:r w:rsidR="0059334A" w:rsidRPr="00347B3D">
        <w:rPr>
          <w:rFonts w:cstheme="minorHAnsi"/>
        </w:rPr>
        <w:t>CI: confidence interval</w:t>
      </w:r>
      <w:r w:rsidR="006E4AE8" w:rsidRPr="00347B3D">
        <w:rPr>
          <w:rFonts w:cstheme="minorHAnsi"/>
        </w:rPr>
        <w:t>.</w:t>
      </w:r>
    </w:p>
    <w:p w14:paraId="2426F0F5" w14:textId="635DE3D3" w:rsidR="00486B14" w:rsidRPr="00347B3D" w:rsidRDefault="00AA2946" w:rsidP="004467DD">
      <w:pPr>
        <w:spacing w:after="0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f</w:t>
      </w:r>
      <w:r w:rsidR="0059334A" w:rsidRPr="00347B3D">
        <w:rPr>
          <w:rFonts w:cstheme="minorHAnsi"/>
        </w:rPr>
        <w:t xml:space="preserve"> </w:t>
      </w:r>
      <w:r w:rsidR="004467DD" w:rsidRPr="00347B3D">
        <w:rPr>
          <w:rFonts w:cstheme="minorHAnsi"/>
        </w:rPr>
        <w:t>N of ART</w:t>
      </w:r>
      <w:r w:rsidR="004467DD">
        <w:rPr>
          <w:rFonts w:cstheme="minorHAnsi"/>
        </w:rPr>
        <w:t xml:space="preserve"> intervention</w:t>
      </w:r>
      <w:r w:rsidR="004467DD" w:rsidRPr="00347B3D">
        <w:rPr>
          <w:rFonts w:cstheme="minorHAnsi"/>
        </w:rPr>
        <w:t>,</w:t>
      </w:r>
      <w:r w:rsidR="004467DD">
        <w:rPr>
          <w:rFonts w:cstheme="minorHAnsi"/>
        </w:rPr>
        <w:t xml:space="preserve"> ART control and </w:t>
      </w:r>
      <w:r w:rsidR="00422E6B">
        <w:rPr>
          <w:rFonts w:cstheme="minorHAnsi"/>
        </w:rPr>
        <w:t>natural conception intervention</w:t>
      </w:r>
      <w:r w:rsidR="004467DD">
        <w:rPr>
          <w:rFonts w:cstheme="minorHAnsi"/>
        </w:rPr>
        <w:t xml:space="preserve"> groups</w:t>
      </w:r>
      <w:r w:rsidR="0059334A" w:rsidRPr="00347B3D">
        <w:rPr>
          <w:rFonts w:cstheme="minorHAnsi"/>
        </w:rPr>
        <w:t>, respectively: N=355, 162 and 333.</w:t>
      </w:r>
    </w:p>
    <w:p w14:paraId="21380516" w14:textId="23F9F603" w:rsidR="00486B14" w:rsidRPr="00347B3D" w:rsidRDefault="00AA2946" w:rsidP="004467DD">
      <w:pPr>
        <w:spacing w:after="0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g</w:t>
      </w:r>
      <w:r w:rsidR="00C5097D" w:rsidRPr="00347B3D">
        <w:rPr>
          <w:rFonts w:cstheme="minorHAnsi"/>
        </w:rPr>
        <w:t xml:space="preserve"> </w:t>
      </w:r>
      <w:r w:rsidR="004467DD" w:rsidRPr="00347B3D">
        <w:rPr>
          <w:rFonts w:cstheme="minorHAnsi"/>
        </w:rPr>
        <w:t>N of ART</w:t>
      </w:r>
      <w:r w:rsidR="004467DD">
        <w:rPr>
          <w:rFonts w:cstheme="minorHAnsi"/>
        </w:rPr>
        <w:t xml:space="preserve"> intervention</w:t>
      </w:r>
      <w:r w:rsidR="004467DD" w:rsidRPr="00347B3D">
        <w:rPr>
          <w:rFonts w:cstheme="minorHAnsi"/>
        </w:rPr>
        <w:t>,</w:t>
      </w:r>
      <w:r w:rsidR="004467DD">
        <w:rPr>
          <w:rFonts w:cstheme="minorHAnsi"/>
        </w:rPr>
        <w:t xml:space="preserve"> ART control and </w:t>
      </w:r>
      <w:r w:rsidR="00422E6B">
        <w:rPr>
          <w:rFonts w:cstheme="minorHAnsi"/>
        </w:rPr>
        <w:t>natural conception intervention</w:t>
      </w:r>
      <w:r w:rsidR="004467DD">
        <w:rPr>
          <w:rFonts w:cstheme="minorHAnsi"/>
        </w:rPr>
        <w:t xml:space="preserve"> groups</w:t>
      </w:r>
      <w:r w:rsidR="00C5097D" w:rsidRPr="00347B3D">
        <w:rPr>
          <w:rFonts w:cstheme="minorHAnsi"/>
        </w:rPr>
        <w:t>, respectively: N=</w:t>
      </w:r>
      <w:r w:rsidR="0086642A" w:rsidRPr="00347B3D">
        <w:rPr>
          <w:rFonts w:cstheme="minorHAnsi"/>
        </w:rPr>
        <w:t xml:space="preserve"> 93, 18</w:t>
      </w:r>
      <w:r w:rsidR="00C5097D" w:rsidRPr="00347B3D">
        <w:rPr>
          <w:rFonts w:cstheme="minorHAnsi"/>
        </w:rPr>
        <w:t xml:space="preserve"> and 70.</w:t>
      </w:r>
    </w:p>
    <w:p w14:paraId="4DECBDD3" w14:textId="6F287F0B" w:rsidR="00486B14" w:rsidRPr="00285D81" w:rsidRDefault="00AA2946" w:rsidP="00285D81">
      <w:pPr>
        <w:spacing w:after="0"/>
        <w:rPr>
          <w:rFonts w:cstheme="minorHAnsi"/>
          <w:color w:val="000000" w:themeColor="text1"/>
        </w:rPr>
      </w:pPr>
      <w:r w:rsidRPr="00285D81">
        <w:rPr>
          <w:rFonts w:cstheme="minorHAnsi"/>
          <w:color w:val="000000" w:themeColor="text1"/>
          <w:vertAlign w:val="superscript"/>
        </w:rPr>
        <w:t>h</w:t>
      </w:r>
      <w:r w:rsidR="00C5097D" w:rsidRPr="00285D81">
        <w:rPr>
          <w:rFonts w:cstheme="minorHAnsi"/>
          <w:color w:val="000000" w:themeColor="text1"/>
          <w:vertAlign w:val="superscript"/>
        </w:rPr>
        <w:t xml:space="preserve"> </w:t>
      </w:r>
      <w:r w:rsidR="00C5097D" w:rsidRPr="00285D81">
        <w:rPr>
          <w:rFonts w:cstheme="minorHAnsi"/>
          <w:color w:val="000000" w:themeColor="text1"/>
        </w:rPr>
        <w:t>NA: not applicable (</w:t>
      </w:r>
      <w:r w:rsidR="00813C04" w:rsidRPr="00285D81">
        <w:rPr>
          <w:rFonts w:cstheme="minorHAnsi"/>
          <w:color w:val="000000" w:themeColor="text1"/>
        </w:rPr>
        <w:t xml:space="preserve">model cannot estimate </w:t>
      </w:r>
      <w:r w:rsidR="00E163E4" w:rsidRPr="00285D81">
        <w:rPr>
          <w:rFonts w:cstheme="minorHAnsi"/>
          <w:color w:val="000000" w:themeColor="text1"/>
        </w:rPr>
        <w:t>outcome</w:t>
      </w:r>
      <w:r w:rsidR="00813C04" w:rsidRPr="00285D81">
        <w:rPr>
          <w:rFonts w:cstheme="minorHAnsi"/>
          <w:color w:val="000000" w:themeColor="text1"/>
        </w:rPr>
        <w:t xml:space="preserve"> due </w:t>
      </w:r>
      <w:r w:rsidRPr="00285D81">
        <w:rPr>
          <w:rFonts w:cstheme="minorHAnsi"/>
          <w:color w:val="000000" w:themeColor="text1"/>
        </w:rPr>
        <w:t>absence</w:t>
      </w:r>
      <w:r w:rsidR="00AD2EAB" w:rsidRPr="00285D81">
        <w:rPr>
          <w:rFonts w:cstheme="minorHAnsi"/>
          <w:color w:val="000000" w:themeColor="text1"/>
        </w:rPr>
        <w:t xml:space="preserve"> </w:t>
      </w:r>
      <w:r w:rsidR="00C5097D" w:rsidRPr="00285D81">
        <w:rPr>
          <w:rFonts w:cstheme="minorHAnsi"/>
          <w:color w:val="000000" w:themeColor="text1"/>
        </w:rPr>
        <w:t xml:space="preserve">of </w:t>
      </w:r>
      <w:r w:rsidR="000252AB">
        <w:rPr>
          <w:rFonts w:cstheme="minorHAnsi"/>
          <w:color w:val="000000" w:themeColor="text1"/>
        </w:rPr>
        <w:t>women</w:t>
      </w:r>
      <w:r w:rsidR="00C5097D" w:rsidRPr="00285D81">
        <w:rPr>
          <w:rFonts w:cstheme="minorHAnsi"/>
          <w:color w:val="000000" w:themeColor="text1"/>
        </w:rPr>
        <w:t xml:space="preserve"> </w:t>
      </w:r>
      <w:r w:rsidR="004D1E61" w:rsidRPr="00285D81">
        <w:rPr>
          <w:rFonts w:cstheme="minorHAnsi"/>
          <w:color w:val="000000" w:themeColor="text1"/>
        </w:rPr>
        <w:t xml:space="preserve">with negative attitude </w:t>
      </w:r>
      <w:r w:rsidR="00C5097D" w:rsidRPr="00285D81">
        <w:rPr>
          <w:rFonts w:cstheme="minorHAnsi"/>
          <w:color w:val="000000" w:themeColor="text1"/>
        </w:rPr>
        <w:t>in ART</w:t>
      </w:r>
      <w:r w:rsidR="00AD2EAB" w:rsidRPr="00285D81">
        <w:rPr>
          <w:rFonts w:cstheme="minorHAnsi"/>
          <w:color w:val="000000" w:themeColor="text1"/>
        </w:rPr>
        <w:t xml:space="preserve"> control</w:t>
      </w:r>
      <w:r w:rsidR="00285D81" w:rsidRPr="00285D81">
        <w:rPr>
          <w:rFonts w:cstheme="minorHAnsi"/>
          <w:color w:val="000000" w:themeColor="text1"/>
        </w:rPr>
        <w:t xml:space="preserve"> group</w:t>
      </w:r>
      <w:r w:rsidR="00C5097D" w:rsidRPr="00285D81">
        <w:rPr>
          <w:rFonts w:cstheme="minorHAnsi"/>
          <w:color w:val="000000" w:themeColor="text1"/>
        </w:rPr>
        <w:t>)</w:t>
      </w:r>
      <w:r w:rsidR="006E4AE8" w:rsidRPr="00285D81">
        <w:rPr>
          <w:rFonts w:cstheme="minorHAnsi"/>
          <w:color w:val="000000" w:themeColor="text1"/>
        </w:rPr>
        <w:t>.</w:t>
      </w:r>
    </w:p>
    <w:sectPr w:rsidR="00486B14" w:rsidRPr="00285D81" w:rsidSect="00EB76A9">
      <w:footerReference w:type="default" r:id="rId7"/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34112" w14:textId="77777777" w:rsidR="006D65BB" w:rsidRDefault="006D65BB" w:rsidP="00AE6A25">
      <w:pPr>
        <w:spacing w:after="0" w:line="240" w:lineRule="auto"/>
      </w:pPr>
      <w:r>
        <w:separator/>
      </w:r>
    </w:p>
  </w:endnote>
  <w:endnote w:type="continuationSeparator" w:id="0">
    <w:p w14:paraId="08EE8D61" w14:textId="77777777" w:rsidR="006D65BB" w:rsidRDefault="006D65BB" w:rsidP="00AE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olor w:val="A6A6A6" w:themeColor="background1" w:themeShade="A6"/>
        <w:sz w:val="18"/>
        <w:szCs w:val="18"/>
      </w:rPr>
      <w:id w:val="501944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F6D72" w14:textId="6A5518FC" w:rsidR="006D65BB" w:rsidRPr="007C404E" w:rsidRDefault="006D65BB">
        <w:pPr>
          <w:pStyle w:val="Footer"/>
          <w:jc w:val="right"/>
          <w:rPr>
            <w:color w:val="A6A6A6" w:themeColor="background1" w:themeShade="A6"/>
            <w:sz w:val="18"/>
            <w:szCs w:val="18"/>
          </w:rPr>
        </w:pPr>
        <w:r w:rsidRPr="007C404E">
          <w:rPr>
            <w:color w:val="A6A6A6" w:themeColor="background1" w:themeShade="A6"/>
            <w:sz w:val="18"/>
            <w:szCs w:val="18"/>
          </w:rPr>
          <w:fldChar w:fldCharType="begin"/>
        </w:r>
        <w:r w:rsidRPr="007C404E">
          <w:rPr>
            <w:color w:val="A6A6A6" w:themeColor="background1" w:themeShade="A6"/>
            <w:sz w:val="18"/>
            <w:szCs w:val="18"/>
          </w:rPr>
          <w:instrText xml:space="preserve"> PAGE   \* MERGEFORMAT </w:instrText>
        </w:r>
        <w:r w:rsidRPr="007C404E">
          <w:rPr>
            <w:color w:val="A6A6A6" w:themeColor="background1" w:themeShade="A6"/>
            <w:sz w:val="18"/>
            <w:szCs w:val="18"/>
          </w:rPr>
          <w:fldChar w:fldCharType="separate"/>
        </w:r>
        <w:r w:rsidR="00983E69">
          <w:rPr>
            <w:noProof/>
            <w:color w:val="A6A6A6" w:themeColor="background1" w:themeShade="A6"/>
            <w:sz w:val="18"/>
            <w:szCs w:val="18"/>
          </w:rPr>
          <w:t>1</w:t>
        </w:r>
        <w:r w:rsidRPr="007C404E">
          <w:rPr>
            <w:noProof/>
            <w:color w:val="A6A6A6" w:themeColor="background1" w:themeShade="A6"/>
            <w:sz w:val="18"/>
            <w:szCs w:val="18"/>
          </w:rPr>
          <w:fldChar w:fldCharType="end"/>
        </w:r>
      </w:p>
    </w:sdtContent>
  </w:sdt>
  <w:p w14:paraId="25295618" w14:textId="77777777" w:rsidR="006D65BB" w:rsidRDefault="006D6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FA5627" w14:textId="77777777" w:rsidR="006D65BB" w:rsidRDefault="006D65BB" w:rsidP="00AE6A25">
      <w:pPr>
        <w:spacing w:after="0" w:line="240" w:lineRule="auto"/>
      </w:pPr>
      <w:r>
        <w:separator/>
      </w:r>
    </w:p>
  </w:footnote>
  <w:footnote w:type="continuationSeparator" w:id="0">
    <w:p w14:paraId="51E0677E" w14:textId="77777777" w:rsidR="006D65BB" w:rsidRDefault="006D65BB" w:rsidP="00AE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C6C"/>
    <w:rsid w:val="000004D9"/>
    <w:rsid w:val="00003117"/>
    <w:rsid w:val="00006B63"/>
    <w:rsid w:val="00007E96"/>
    <w:rsid w:val="00023A4B"/>
    <w:rsid w:val="000252AB"/>
    <w:rsid w:val="00032BE1"/>
    <w:rsid w:val="000431F9"/>
    <w:rsid w:val="000544B9"/>
    <w:rsid w:val="0005746B"/>
    <w:rsid w:val="00061954"/>
    <w:rsid w:val="00061FC5"/>
    <w:rsid w:val="0006610D"/>
    <w:rsid w:val="00070F24"/>
    <w:rsid w:val="00076504"/>
    <w:rsid w:val="000A166E"/>
    <w:rsid w:val="000A3142"/>
    <w:rsid w:val="000A3892"/>
    <w:rsid w:val="000B13BB"/>
    <w:rsid w:val="000B7AE6"/>
    <w:rsid w:val="000D36D7"/>
    <w:rsid w:val="00101558"/>
    <w:rsid w:val="001232A0"/>
    <w:rsid w:val="00123AB3"/>
    <w:rsid w:val="0012723C"/>
    <w:rsid w:val="00140F77"/>
    <w:rsid w:val="0014405D"/>
    <w:rsid w:val="001458AC"/>
    <w:rsid w:val="00150048"/>
    <w:rsid w:val="001630B5"/>
    <w:rsid w:val="001710C5"/>
    <w:rsid w:val="00182CE0"/>
    <w:rsid w:val="00186685"/>
    <w:rsid w:val="00193607"/>
    <w:rsid w:val="001961AB"/>
    <w:rsid w:val="001A747C"/>
    <w:rsid w:val="001A7688"/>
    <w:rsid w:val="001B0EF8"/>
    <w:rsid w:val="001C40F5"/>
    <w:rsid w:val="001E634B"/>
    <w:rsid w:val="001E6E5A"/>
    <w:rsid w:val="001F450C"/>
    <w:rsid w:val="001F6467"/>
    <w:rsid w:val="002018AD"/>
    <w:rsid w:val="00225FD7"/>
    <w:rsid w:val="00231A07"/>
    <w:rsid w:val="00231E2C"/>
    <w:rsid w:val="002326EB"/>
    <w:rsid w:val="00244EE3"/>
    <w:rsid w:val="00254BDA"/>
    <w:rsid w:val="00280D8D"/>
    <w:rsid w:val="00281610"/>
    <w:rsid w:val="002830DD"/>
    <w:rsid w:val="00284E6E"/>
    <w:rsid w:val="00285D81"/>
    <w:rsid w:val="00291F19"/>
    <w:rsid w:val="0029516A"/>
    <w:rsid w:val="00296CD1"/>
    <w:rsid w:val="002975DA"/>
    <w:rsid w:val="002B1D4D"/>
    <w:rsid w:val="002C3F52"/>
    <w:rsid w:val="002D1F76"/>
    <w:rsid w:val="00303DE6"/>
    <w:rsid w:val="00317200"/>
    <w:rsid w:val="00344340"/>
    <w:rsid w:val="0034609E"/>
    <w:rsid w:val="00347B3D"/>
    <w:rsid w:val="003606E4"/>
    <w:rsid w:val="00360BC2"/>
    <w:rsid w:val="003611A6"/>
    <w:rsid w:val="0037299E"/>
    <w:rsid w:val="0038341E"/>
    <w:rsid w:val="0039032F"/>
    <w:rsid w:val="00397EE9"/>
    <w:rsid w:val="003B26E2"/>
    <w:rsid w:val="003B4036"/>
    <w:rsid w:val="003D2179"/>
    <w:rsid w:val="003D69D3"/>
    <w:rsid w:val="003F0782"/>
    <w:rsid w:val="003F2F00"/>
    <w:rsid w:val="004071C9"/>
    <w:rsid w:val="00416E01"/>
    <w:rsid w:val="004209F6"/>
    <w:rsid w:val="0042262C"/>
    <w:rsid w:val="00422E6B"/>
    <w:rsid w:val="00435273"/>
    <w:rsid w:val="004467DD"/>
    <w:rsid w:val="00460EDB"/>
    <w:rsid w:val="00486B14"/>
    <w:rsid w:val="004C5F7D"/>
    <w:rsid w:val="004D1E61"/>
    <w:rsid w:val="004D2FDE"/>
    <w:rsid w:val="004D70BF"/>
    <w:rsid w:val="004E288E"/>
    <w:rsid w:val="004E2F81"/>
    <w:rsid w:val="004E60E2"/>
    <w:rsid w:val="004E642C"/>
    <w:rsid w:val="005132C6"/>
    <w:rsid w:val="005162B0"/>
    <w:rsid w:val="00522D23"/>
    <w:rsid w:val="00530647"/>
    <w:rsid w:val="005316BC"/>
    <w:rsid w:val="00535852"/>
    <w:rsid w:val="005359C0"/>
    <w:rsid w:val="00536D78"/>
    <w:rsid w:val="00550F6D"/>
    <w:rsid w:val="00561320"/>
    <w:rsid w:val="0057632D"/>
    <w:rsid w:val="00592FD8"/>
    <w:rsid w:val="0059334A"/>
    <w:rsid w:val="00595B13"/>
    <w:rsid w:val="005973D3"/>
    <w:rsid w:val="005A4DFF"/>
    <w:rsid w:val="005B10EE"/>
    <w:rsid w:val="005B22E5"/>
    <w:rsid w:val="005E1CC0"/>
    <w:rsid w:val="005E6E70"/>
    <w:rsid w:val="005F2D46"/>
    <w:rsid w:val="005F6A26"/>
    <w:rsid w:val="0060580D"/>
    <w:rsid w:val="00612ABC"/>
    <w:rsid w:val="00623F6A"/>
    <w:rsid w:val="0062620F"/>
    <w:rsid w:val="0063580D"/>
    <w:rsid w:val="0063713E"/>
    <w:rsid w:val="0064314D"/>
    <w:rsid w:val="006472EB"/>
    <w:rsid w:val="00662587"/>
    <w:rsid w:val="00670AE7"/>
    <w:rsid w:val="00683321"/>
    <w:rsid w:val="006842A3"/>
    <w:rsid w:val="0068668C"/>
    <w:rsid w:val="006956EB"/>
    <w:rsid w:val="0069790D"/>
    <w:rsid w:val="006A640A"/>
    <w:rsid w:val="006B3BA3"/>
    <w:rsid w:val="006B4FAB"/>
    <w:rsid w:val="006C1563"/>
    <w:rsid w:val="006C3FB1"/>
    <w:rsid w:val="006D65BB"/>
    <w:rsid w:val="006D72FC"/>
    <w:rsid w:val="006E08A7"/>
    <w:rsid w:val="006E4AE8"/>
    <w:rsid w:val="006E7DAA"/>
    <w:rsid w:val="0070538D"/>
    <w:rsid w:val="00744D69"/>
    <w:rsid w:val="00760844"/>
    <w:rsid w:val="00763D6E"/>
    <w:rsid w:val="007774DD"/>
    <w:rsid w:val="00780146"/>
    <w:rsid w:val="00780DF8"/>
    <w:rsid w:val="00781642"/>
    <w:rsid w:val="00781C5B"/>
    <w:rsid w:val="0078734C"/>
    <w:rsid w:val="00791214"/>
    <w:rsid w:val="0079669C"/>
    <w:rsid w:val="007B1CE8"/>
    <w:rsid w:val="007B576F"/>
    <w:rsid w:val="007C404E"/>
    <w:rsid w:val="007C4985"/>
    <w:rsid w:val="007D608D"/>
    <w:rsid w:val="007E1DBE"/>
    <w:rsid w:val="007E2083"/>
    <w:rsid w:val="007E2559"/>
    <w:rsid w:val="007F3B60"/>
    <w:rsid w:val="007F4D3F"/>
    <w:rsid w:val="00802C6C"/>
    <w:rsid w:val="008034DF"/>
    <w:rsid w:val="00805799"/>
    <w:rsid w:val="00810C4D"/>
    <w:rsid w:val="00813C04"/>
    <w:rsid w:val="00824888"/>
    <w:rsid w:val="00834351"/>
    <w:rsid w:val="00855857"/>
    <w:rsid w:val="008559B9"/>
    <w:rsid w:val="0086642A"/>
    <w:rsid w:val="008674A8"/>
    <w:rsid w:val="00873149"/>
    <w:rsid w:val="008738B9"/>
    <w:rsid w:val="008776FB"/>
    <w:rsid w:val="00890CE4"/>
    <w:rsid w:val="008E042A"/>
    <w:rsid w:val="008E2E3F"/>
    <w:rsid w:val="008F47B8"/>
    <w:rsid w:val="00902F88"/>
    <w:rsid w:val="009324AD"/>
    <w:rsid w:val="00934AB7"/>
    <w:rsid w:val="009664E5"/>
    <w:rsid w:val="0098290D"/>
    <w:rsid w:val="00983E69"/>
    <w:rsid w:val="0098705D"/>
    <w:rsid w:val="00991848"/>
    <w:rsid w:val="00997402"/>
    <w:rsid w:val="009E03CF"/>
    <w:rsid w:val="009E6A7F"/>
    <w:rsid w:val="009E7048"/>
    <w:rsid w:val="009F7299"/>
    <w:rsid w:val="00A10A14"/>
    <w:rsid w:val="00A12706"/>
    <w:rsid w:val="00A1289F"/>
    <w:rsid w:val="00A247E0"/>
    <w:rsid w:val="00A312CA"/>
    <w:rsid w:val="00A44E8A"/>
    <w:rsid w:val="00A45899"/>
    <w:rsid w:val="00A554A9"/>
    <w:rsid w:val="00A726F6"/>
    <w:rsid w:val="00A81E72"/>
    <w:rsid w:val="00A86150"/>
    <w:rsid w:val="00AA2946"/>
    <w:rsid w:val="00AC3DB0"/>
    <w:rsid w:val="00AD2EAB"/>
    <w:rsid w:val="00AE6A25"/>
    <w:rsid w:val="00AF6050"/>
    <w:rsid w:val="00B21096"/>
    <w:rsid w:val="00B251B1"/>
    <w:rsid w:val="00B31305"/>
    <w:rsid w:val="00B72D77"/>
    <w:rsid w:val="00B80A13"/>
    <w:rsid w:val="00BA0A35"/>
    <w:rsid w:val="00BA41E1"/>
    <w:rsid w:val="00BB3696"/>
    <w:rsid w:val="00BC0B80"/>
    <w:rsid w:val="00BC4F6B"/>
    <w:rsid w:val="00C2409A"/>
    <w:rsid w:val="00C5097D"/>
    <w:rsid w:val="00C51099"/>
    <w:rsid w:val="00C56A3D"/>
    <w:rsid w:val="00C7225F"/>
    <w:rsid w:val="00C96BBB"/>
    <w:rsid w:val="00CA6660"/>
    <w:rsid w:val="00CB4280"/>
    <w:rsid w:val="00CC62BB"/>
    <w:rsid w:val="00CC6CBF"/>
    <w:rsid w:val="00D07014"/>
    <w:rsid w:val="00D119D0"/>
    <w:rsid w:val="00D33A7A"/>
    <w:rsid w:val="00D356C4"/>
    <w:rsid w:val="00D64CAB"/>
    <w:rsid w:val="00D66780"/>
    <w:rsid w:val="00D675C7"/>
    <w:rsid w:val="00D82FF9"/>
    <w:rsid w:val="00D91041"/>
    <w:rsid w:val="00DA5247"/>
    <w:rsid w:val="00DD2F93"/>
    <w:rsid w:val="00DD3EB2"/>
    <w:rsid w:val="00DE43A7"/>
    <w:rsid w:val="00DE5A90"/>
    <w:rsid w:val="00DE6715"/>
    <w:rsid w:val="00DF142C"/>
    <w:rsid w:val="00E163E4"/>
    <w:rsid w:val="00E37FD7"/>
    <w:rsid w:val="00E510A0"/>
    <w:rsid w:val="00E52529"/>
    <w:rsid w:val="00E530F9"/>
    <w:rsid w:val="00E6120C"/>
    <w:rsid w:val="00E71F99"/>
    <w:rsid w:val="00E826ED"/>
    <w:rsid w:val="00E82C83"/>
    <w:rsid w:val="00EA50B7"/>
    <w:rsid w:val="00EB76A9"/>
    <w:rsid w:val="00EC0ED2"/>
    <w:rsid w:val="00ED491E"/>
    <w:rsid w:val="00ED4F3B"/>
    <w:rsid w:val="00EF0F5E"/>
    <w:rsid w:val="00F20B6E"/>
    <w:rsid w:val="00F34219"/>
    <w:rsid w:val="00F8372B"/>
    <w:rsid w:val="00F907ED"/>
    <w:rsid w:val="00FA071B"/>
    <w:rsid w:val="00FE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  <w14:docId w14:val="57D50C7F"/>
  <w15:chartTrackingRefBased/>
  <w15:docId w15:val="{73D34763-C247-4A40-AA01-0C5DD4BC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13E"/>
  </w:style>
  <w:style w:type="paragraph" w:styleId="Heading1">
    <w:name w:val="heading 1"/>
    <w:basedOn w:val="Normal"/>
    <w:next w:val="Normal"/>
    <w:link w:val="Heading1Char"/>
    <w:uiPriority w:val="9"/>
    <w:qFormat/>
    <w:rsid w:val="003F2F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F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2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8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8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8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A25"/>
  </w:style>
  <w:style w:type="paragraph" w:styleId="Footer">
    <w:name w:val="footer"/>
    <w:basedOn w:val="Normal"/>
    <w:link w:val="FooterChar"/>
    <w:uiPriority w:val="99"/>
    <w:unhideWhenUsed/>
    <w:rsid w:val="00AE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A25"/>
  </w:style>
  <w:style w:type="table" w:styleId="TableGridLight">
    <w:name w:val="Grid Table Light"/>
    <w:basedOn w:val="TableNormal"/>
    <w:uiPriority w:val="40"/>
    <w:rsid w:val="000031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4351"/>
  </w:style>
  <w:style w:type="character" w:customStyle="1" w:styleId="Heading1Char">
    <w:name w:val="Heading 1 Char"/>
    <w:basedOn w:val="DefaultParagraphFont"/>
    <w:link w:val="Heading1"/>
    <w:uiPriority w:val="9"/>
    <w:rsid w:val="003F2F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F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242E8-1A29-4F83-8CBE-A1774E1FD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ul Hojeij</dc:creator>
  <cp:keywords/>
  <dc:description/>
  <cp:lastModifiedBy>Batoul Hojeij</cp:lastModifiedBy>
  <cp:revision>7</cp:revision>
  <dcterms:created xsi:type="dcterms:W3CDTF">2022-05-06T11:41:00Z</dcterms:created>
  <dcterms:modified xsi:type="dcterms:W3CDTF">2022-12-30T12:10:00Z</dcterms:modified>
</cp:coreProperties>
</file>